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B2D" w:rsidRPr="005905DE" w:rsidRDefault="008C627C" w:rsidP="00834692">
      <w:pPr>
        <w:rPr>
          <w:b/>
          <w:bCs/>
        </w:rPr>
      </w:pPr>
      <w:proofErr w:type="gramStart"/>
      <w:r>
        <w:rPr>
          <w:b/>
          <w:bCs/>
        </w:rPr>
        <w:t>Supplementary</w:t>
      </w:r>
      <w:r w:rsidR="00834692">
        <w:rPr>
          <w:b/>
          <w:bCs/>
        </w:rPr>
        <w:t xml:space="preserve"> </w:t>
      </w:r>
      <w:r w:rsidR="00CE7B2D" w:rsidRPr="005905DE">
        <w:rPr>
          <w:b/>
          <w:bCs/>
        </w:rPr>
        <w:t>Table.</w:t>
      </w:r>
      <w:proofErr w:type="gramEnd"/>
      <w:r w:rsidR="00CE7B2D" w:rsidRPr="005905DE">
        <w:rPr>
          <w:b/>
          <w:bCs/>
        </w:rPr>
        <w:t xml:space="preserve"> Characteristics of people with and without </w:t>
      </w:r>
      <w:r>
        <w:rPr>
          <w:b/>
          <w:bCs/>
        </w:rPr>
        <w:t xml:space="preserve">pre-existing </w:t>
      </w:r>
      <w:r w:rsidR="00CE7B2D" w:rsidRPr="005905DE">
        <w:rPr>
          <w:b/>
          <w:bCs/>
        </w:rPr>
        <w:t>hypertension</w:t>
      </w:r>
      <w:r>
        <w:rPr>
          <w:b/>
          <w:bCs/>
        </w:rPr>
        <w:t xml:space="preserve"> or identified as hypertensive at baseline</w:t>
      </w:r>
      <w:r w:rsidR="00CE7B2D" w:rsidRPr="005905DE">
        <w:rPr>
          <w:b/>
          <w:bCs/>
        </w:rPr>
        <w:t xml:space="preserve"> in the RRID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77"/>
        <w:gridCol w:w="2142"/>
        <w:gridCol w:w="1404"/>
        <w:gridCol w:w="1037"/>
        <w:gridCol w:w="1328"/>
        <w:gridCol w:w="1018"/>
        <w:gridCol w:w="842"/>
      </w:tblGrid>
      <w:tr w:rsidR="00A0599B" w:rsidRPr="00CE7B2D" w:rsidTr="00E76DBC">
        <w:trPr>
          <w:trHeight w:val="431"/>
        </w:trPr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</w:tcPr>
          <w:p w:rsidR="00A0599B" w:rsidRPr="00CE7B2D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Hypertension</w:t>
            </w:r>
            <w:r w:rsidR="008C627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or identified at baseline</w:t>
            </w:r>
          </w:p>
          <w:p w:rsidR="00A0599B" w:rsidRPr="00CE7B2D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n=1528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28" w:type="dxa"/>
          </w:tcPr>
          <w:p w:rsidR="00A0599B" w:rsidRPr="00CE7B2D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No hypertension</w:t>
            </w:r>
          </w:p>
          <w:p w:rsidR="00A0599B" w:rsidRPr="00CE7B2D" w:rsidRDefault="00A0599B" w:rsidP="00C275CA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n=21</w:t>
            </w:r>
            <w:r w:rsidR="00C275CA">
              <w:rPr>
                <w:rFonts w:asciiTheme="majorBidi" w:hAnsiTheme="majorBidi" w:cstheme="majorBidi"/>
                <w:b/>
                <w:sz w:val="20"/>
                <w:szCs w:val="20"/>
              </w:rPr>
              <w:t>3</w:t>
            </w:r>
          </w:p>
        </w:tc>
        <w:tc>
          <w:tcPr>
            <w:tcW w:w="1018" w:type="dxa"/>
          </w:tcPr>
          <w:p w:rsidR="00A0599B" w:rsidRPr="00CE7B2D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842" w:type="dxa"/>
          </w:tcPr>
          <w:p w:rsidR="00A0599B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Total</w:t>
            </w:r>
          </w:p>
          <w:p w:rsidR="00386DC4" w:rsidRPr="00CE7B2D" w:rsidRDefault="00386DC4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n=1741</w:t>
            </w:r>
          </w:p>
        </w:tc>
      </w:tr>
      <w:tr w:rsidR="00A0599B" w:rsidRPr="00CE7B2D" w:rsidTr="00E76DBC">
        <w:trPr>
          <w:trHeight w:val="288"/>
        </w:trPr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Categories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Number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A0599B" w:rsidP="00A0599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A0599B" w:rsidRPr="00CE7B2D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1018" w:type="dxa"/>
          </w:tcPr>
          <w:p w:rsidR="00A0599B" w:rsidRPr="00CE7B2D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%</w:t>
            </w:r>
          </w:p>
        </w:tc>
        <w:tc>
          <w:tcPr>
            <w:tcW w:w="842" w:type="dxa"/>
          </w:tcPr>
          <w:p w:rsidR="00A0599B" w:rsidRPr="00CE7B2D" w:rsidRDefault="00A0599B" w:rsidP="00781C9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8C627C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Gender</w:t>
            </w: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4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%</w:t>
            </w:r>
          </w:p>
        </w:tc>
        <w:tc>
          <w:tcPr>
            <w:tcW w:w="1328" w:type="dxa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18" w:type="dxa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842" w:type="dxa"/>
          </w:tcPr>
          <w:p w:rsidR="00A0599B" w:rsidRPr="00CE7B2D" w:rsidRDefault="00A06C00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689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4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%</w:t>
            </w:r>
          </w:p>
        </w:tc>
        <w:tc>
          <w:tcPr>
            <w:tcW w:w="1328" w:type="dxa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018" w:type="dxa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842" w:type="dxa"/>
          </w:tcPr>
          <w:p w:rsidR="00A0599B" w:rsidRPr="00CE7B2D" w:rsidRDefault="00A06C00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1052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Age</w:t>
            </w: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&lt;60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%</w:t>
            </w:r>
          </w:p>
        </w:tc>
        <w:tc>
          <w:tcPr>
            <w:tcW w:w="1328" w:type="dxa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018" w:type="dxa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%</w:t>
            </w:r>
          </w:p>
        </w:tc>
        <w:tc>
          <w:tcPr>
            <w:tcW w:w="842" w:type="dxa"/>
          </w:tcPr>
          <w:p w:rsidR="00A0599B" w:rsidRPr="00CE7B2D" w:rsidRDefault="00A06C00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60-69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%</w:t>
            </w:r>
          </w:p>
        </w:tc>
        <w:tc>
          <w:tcPr>
            <w:tcW w:w="1328" w:type="dxa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018" w:type="dxa"/>
          </w:tcPr>
          <w:p w:rsidR="00A0599B" w:rsidRPr="00CE7B2D" w:rsidRDefault="00C275CA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842" w:type="dxa"/>
          </w:tcPr>
          <w:p w:rsidR="00A0599B" w:rsidRPr="00CE7B2D" w:rsidRDefault="00A06C00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445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70-79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9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%</w:t>
            </w:r>
          </w:p>
        </w:tc>
        <w:tc>
          <w:tcPr>
            <w:tcW w:w="1328" w:type="dxa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018" w:type="dxa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842" w:type="dxa"/>
          </w:tcPr>
          <w:p w:rsidR="00A0599B" w:rsidRPr="00CE7B2D" w:rsidRDefault="00A06C00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761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80+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5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%</w:t>
            </w:r>
          </w:p>
        </w:tc>
        <w:tc>
          <w:tcPr>
            <w:tcW w:w="1328" w:type="dxa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018" w:type="dxa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842" w:type="dxa"/>
          </w:tcPr>
          <w:p w:rsidR="00A0599B" w:rsidRPr="00CE7B2D" w:rsidRDefault="00A06C00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407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Ethnicity</w:t>
            </w: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White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88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%</w:t>
            </w:r>
          </w:p>
        </w:tc>
        <w:tc>
          <w:tcPr>
            <w:tcW w:w="1328" w:type="dxa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1018" w:type="dxa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842" w:type="dxa"/>
          </w:tcPr>
          <w:p w:rsidR="00A0599B" w:rsidRPr="00CE7B2D" w:rsidRDefault="00A06C00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1698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%</w:t>
            </w:r>
          </w:p>
        </w:tc>
        <w:tc>
          <w:tcPr>
            <w:tcW w:w="1328" w:type="dxa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8" w:type="dxa"/>
          </w:tcPr>
          <w:p w:rsidR="00A0599B" w:rsidRPr="00CE7B2D" w:rsidRDefault="00DB1731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842" w:type="dxa"/>
          </w:tcPr>
          <w:p w:rsidR="00A0599B" w:rsidRPr="00CE7B2D" w:rsidRDefault="00A06C00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F42CB7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Aware of CKD diagnosis at baseline</w:t>
            </w:r>
          </w:p>
        </w:tc>
        <w:tc>
          <w:tcPr>
            <w:tcW w:w="2142" w:type="dxa"/>
            <w:shd w:val="clear" w:color="auto" w:fill="auto"/>
          </w:tcPr>
          <w:p w:rsidR="00A0599B" w:rsidRPr="00CE7B2D" w:rsidRDefault="00F42C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86021B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4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86021B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%</w:t>
            </w:r>
          </w:p>
        </w:tc>
        <w:tc>
          <w:tcPr>
            <w:tcW w:w="1328" w:type="dxa"/>
          </w:tcPr>
          <w:p w:rsidR="00A0599B" w:rsidRPr="00CE7B2D" w:rsidRDefault="0086021B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1018" w:type="dxa"/>
          </w:tcPr>
          <w:p w:rsidR="00A0599B" w:rsidRPr="00CE7B2D" w:rsidRDefault="0086021B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1026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F42C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86021B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4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86021B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1328" w:type="dxa"/>
          </w:tcPr>
          <w:p w:rsidR="00A0599B" w:rsidRPr="00CE7B2D" w:rsidRDefault="0086021B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018" w:type="dxa"/>
          </w:tcPr>
          <w:p w:rsidR="00A0599B" w:rsidRPr="00CE7B2D" w:rsidRDefault="0086021B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715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Deprivation (IMD quintile)</w:t>
            </w: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D7F55" w:rsidRPr="00CE7B2D">
              <w:rPr>
                <w:rFonts w:asciiTheme="majorBidi" w:hAnsiTheme="majorBidi" w:cstheme="majorBidi"/>
                <w:sz w:val="20"/>
                <w:szCs w:val="20"/>
              </w:rPr>
              <w:t xml:space="preserve"> (most deprived)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%</w:t>
            </w:r>
          </w:p>
        </w:tc>
        <w:tc>
          <w:tcPr>
            <w:tcW w:w="132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01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0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%</w:t>
            </w:r>
          </w:p>
        </w:tc>
        <w:tc>
          <w:tcPr>
            <w:tcW w:w="132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01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432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4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%</w:t>
            </w:r>
          </w:p>
        </w:tc>
        <w:tc>
          <w:tcPr>
            <w:tcW w:w="132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01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326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7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%</w:t>
            </w:r>
          </w:p>
        </w:tc>
        <w:tc>
          <w:tcPr>
            <w:tcW w:w="132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1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D7F55" w:rsidRPr="00CE7B2D">
              <w:rPr>
                <w:rFonts w:asciiTheme="majorBidi" w:hAnsiTheme="majorBidi" w:cstheme="majorBidi"/>
                <w:sz w:val="20"/>
                <w:szCs w:val="20"/>
              </w:rPr>
              <w:t xml:space="preserve"> (least deprived)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4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132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018" w:type="dxa"/>
          </w:tcPr>
          <w:p w:rsidR="00A0599B" w:rsidRPr="00CE7B2D" w:rsidRDefault="00B11868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382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Education status</w:t>
            </w: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Group 1</w:t>
            </w:r>
            <w:r w:rsidR="00F42CB7" w:rsidRPr="00CE7B2D">
              <w:rPr>
                <w:rFonts w:asciiTheme="majorBidi" w:hAnsiTheme="majorBidi" w:cstheme="majorBidi"/>
                <w:sz w:val="20"/>
                <w:szCs w:val="20"/>
              </w:rPr>
              <w:t xml:space="preserve"> (no formal education)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6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%</w:t>
            </w:r>
          </w:p>
        </w:tc>
        <w:tc>
          <w:tcPr>
            <w:tcW w:w="1328" w:type="dxa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1018" w:type="dxa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953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Group 2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1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%</w:t>
            </w:r>
          </w:p>
        </w:tc>
        <w:tc>
          <w:tcPr>
            <w:tcW w:w="1328" w:type="dxa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018" w:type="dxa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469</w:t>
            </w:r>
          </w:p>
        </w:tc>
      </w:tr>
      <w:tr w:rsidR="00A0599B" w:rsidRPr="00CE7B2D" w:rsidTr="00E76DBC">
        <w:tc>
          <w:tcPr>
            <w:tcW w:w="2077" w:type="dxa"/>
            <w:shd w:val="clear" w:color="auto" w:fill="auto"/>
          </w:tcPr>
          <w:p w:rsidR="00A0599B" w:rsidRPr="00CE7B2D" w:rsidRDefault="00A0599B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A0599B" w:rsidRPr="00CE7B2D" w:rsidRDefault="00A059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Group 3</w:t>
            </w:r>
            <w:r w:rsidR="00F42CB7" w:rsidRPr="00CE7B2D">
              <w:rPr>
                <w:rFonts w:asciiTheme="majorBidi" w:hAnsiTheme="majorBidi" w:cstheme="majorBidi"/>
                <w:sz w:val="20"/>
                <w:szCs w:val="20"/>
              </w:rPr>
              <w:t xml:space="preserve"> (highest education status)</w:t>
            </w:r>
          </w:p>
        </w:tc>
        <w:tc>
          <w:tcPr>
            <w:tcW w:w="1404" w:type="dxa"/>
            <w:shd w:val="clear" w:color="auto" w:fill="auto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  <w:tc>
          <w:tcPr>
            <w:tcW w:w="1037" w:type="dxa"/>
            <w:shd w:val="clear" w:color="auto" w:fill="auto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%</w:t>
            </w:r>
          </w:p>
        </w:tc>
        <w:tc>
          <w:tcPr>
            <w:tcW w:w="1328" w:type="dxa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018" w:type="dxa"/>
          </w:tcPr>
          <w:p w:rsidR="00A0599B" w:rsidRPr="00CE7B2D" w:rsidRDefault="000D0849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842" w:type="dxa"/>
          </w:tcPr>
          <w:p w:rsidR="00A0599B" w:rsidRPr="00CE7B2D" w:rsidRDefault="006D7F55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317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PMH CVD</w:t>
            </w:r>
          </w:p>
        </w:tc>
        <w:tc>
          <w:tcPr>
            <w:tcW w:w="2142" w:type="dxa"/>
            <w:shd w:val="clear" w:color="auto" w:fill="auto"/>
          </w:tcPr>
          <w:p w:rsidR="00DB0BA7" w:rsidRPr="00CE7B2D" w:rsidRDefault="00DB0BA7" w:rsidP="003666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547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018" w:type="dxa"/>
          </w:tcPr>
          <w:p w:rsidR="00DB0BA7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2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 w:rsidP="003666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981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1018" w:type="dxa"/>
          </w:tcPr>
          <w:p w:rsidR="00DB0BA7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49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Diabetes</w:t>
            </w:r>
          </w:p>
        </w:tc>
        <w:tc>
          <w:tcPr>
            <w:tcW w:w="2142" w:type="dxa"/>
            <w:shd w:val="clear" w:color="auto" w:fill="auto"/>
          </w:tcPr>
          <w:p w:rsidR="00DB0BA7" w:rsidRPr="00CE7B2D" w:rsidRDefault="00DB0BA7" w:rsidP="003666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286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67565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Default="0067565D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18" w:type="dxa"/>
          </w:tcPr>
          <w:p w:rsidR="00DB0BA7" w:rsidRDefault="0067565D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842" w:type="dxa"/>
          </w:tcPr>
          <w:p w:rsidR="00DB0BA7" w:rsidRPr="00CE7B2D" w:rsidRDefault="0067565D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4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 w:rsidP="003666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1242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6756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7565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Default="0067565D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1018" w:type="dxa"/>
          </w:tcPr>
          <w:p w:rsidR="00DB0BA7" w:rsidRDefault="0067565D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842" w:type="dxa"/>
          </w:tcPr>
          <w:p w:rsidR="00DB0BA7" w:rsidRPr="00CE7B2D" w:rsidRDefault="0067565D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47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 w:rsidP="00781C9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Smoking</w:t>
            </w:r>
          </w:p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Current smoker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Ex smoker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767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A464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866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Never smoker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697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794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Alcohol</w:t>
            </w: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625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711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thin recommended limits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2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7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ove recommended limits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BMI</w:t>
            </w: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Underweight (&lt;18.5)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 w:rsidP="00781C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Normal (18.5-25)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348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 w:rsidP="00781C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Overweight (25-30)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642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738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Obese (&gt;30)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599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650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Central obesity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 xml:space="preserve"> (by IDF race-specific) categories of waist circumference</w:t>
            </w: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Centrally obese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1316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E67D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80</w:t>
            </w:r>
          </w:p>
        </w:tc>
      </w:tr>
      <w:tr w:rsidR="00DB0BA7" w:rsidRPr="00CE7B2D" w:rsidTr="00E76DBC">
        <w:tc>
          <w:tcPr>
            <w:tcW w:w="2077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DB0BA7" w:rsidRPr="00CE7B2D" w:rsidRDefault="00DB0B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Not centrally obese</w:t>
            </w:r>
          </w:p>
        </w:tc>
        <w:tc>
          <w:tcPr>
            <w:tcW w:w="1404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1037" w:type="dxa"/>
            <w:shd w:val="clear" w:color="auto" w:fill="auto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018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842" w:type="dxa"/>
          </w:tcPr>
          <w:p w:rsidR="00DB0BA7" w:rsidRPr="00CE7B2D" w:rsidRDefault="00DB0BA7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</w:tr>
      <w:tr w:rsidR="00821AA6" w:rsidRPr="00CE7B2D" w:rsidTr="00E76DBC">
        <w:tc>
          <w:tcPr>
            <w:tcW w:w="2077" w:type="dxa"/>
            <w:shd w:val="clear" w:color="auto" w:fill="auto"/>
          </w:tcPr>
          <w:p w:rsidR="00821AA6" w:rsidRPr="00CE7B2D" w:rsidRDefault="00821AA6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b/>
                <w:sz w:val="20"/>
                <w:szCs w:val="20"/>
              </w:rPr>
              <w:t>Albuminuria</w:t>
            </w:r>
          </w:p>
          <w:p w:rsidR="00821AA6" w:rsidRPr="00CE7B2D" w:rsidRDefault="00821AA6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821AA6" w:rsidRPr="00CE7B2D" w:rsidRDefault="00821AA6" w:rsidP="003666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At least microalbuminuria</w:t>
            </w:r>
          </w:p>
        </w:tc>
        <w:tc>
          <w:tcPr>
            <w:tcW w:w="1404" w:type="dxa"/>
            <w:shd w:val="clear" w:color="auto" w:fill="auto"/>
          </w:tcPr>
          <w:p w:rsidR="00821AA6" w:rsidRPr="00CE7B2D" w:rsidRDefault="00821AA6" w:rsidP="00C222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22259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037" w:type="dxa"/>
            <w:shd w:val="clear" w:color="auto" w:fill="auto"/>
          </w:tcPr>
          <w:p w:rsidR="00821AA6" w:rsidRPr="00CE7B2D" w:rsidRDefault="00821AA6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821AA6" w:rsidRDefault="00821AA6" w:rsidP="00C222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2225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8" w:type="dxa"/>
          </w:tcPr>
          <w:p w:rsidR="00821AA6" w:rsidRDefault="00821AA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842" w:type="dxa"/>
          </w:tcPr>
          <w:p w:rsidR="00821AA6" w:rsidRDefault="00821AA6" w:rsidP="00C222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22259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</w:tr>
      <w:tr w:rsidR="00821AA6" w:rsidRPr="00CE7B2D" w:rsidTr="00E76DBC">
        <w:tc>
          <w:tcPr>
            <w:tcW w:w="2077" w:type="dxa"/>
            <w:shd w:val="clear" w:color="auto" w:fill="auto"/>
          </w:tcPr>
          <w:p w:rsidR="00821AA6" w:rsidRPr="00CE7B2D" w:rsidRDefault="00821AA6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821AA6" w:rsidRPr="00CE7B2D" w:rsidRDefault="00821AA6" w:rsidP="003666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No albuminuria</w:t>
            </w:r>
          </w:p>
        </w:tc>
        <w:tc>
          <w:tcPr>
            <w:tcW w:w="1404" w:type="dxa"/>
            <w:shd w:val="clear" w:color="auto" w:fill="auto"/>
          </w:tcPr>
          <w:p w:rsidR="00821AA6" w:rsidRPr="00CE7B2D" w:rsidRDefault="00821AA6" w:rsidP="00C222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C22259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037" w:type="dxa"/>
            <w:shd w:val="clear" w:color="auto" w:fill="auto"/>
          </w:tcPr>
          <w:p w:rsidR="00821AA6" w:rsidRPr="00CE7B2D" w:rsidRDefault="00821AA6" w:rsidP="00821A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7B2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CE7B2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328" w:type="dxa"/>
          </w:tcPr>
          <w:p w:rsidR="00821AA6" w:rsidRDefault="00821AA6" w:rsidP="00C222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C2225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18" w:type="dxa"/>
          </w:tcPr>
          <w:p w:rsidR="00821AA6" w:rsidRDefault="00821AA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842" w:type="dxa"/>
          </w:tcPr>
          <w:p w:rsidR="00821AA6" w:rsidRDefault="00821AA6" w:rsidP="00C222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5</w:t>
            </w:r>
            <w:r w:rsidR="00C2225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4C3416" w:rsidRPr="00CE7B2D" w:rsidTr="00E76DBC">
        <w:tc>
          <w:tcPr>
            <w:tcW w:w="2077" w:type="dxa"/>
            <w:shd w:val="clear" w:color="auto" w:fill="auto"/>
          </w:tcPr>
          <w:p w:rsidR="004C3416" w:rsidRPr="00CE7B2D" w:rsidRDefault="004C3416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eGFR</w:t>
            </w:r>
          </w:p>
        </w:tc>
        <w:tc>
          <w:tcPr>
            <w:tcW w:w="2142" w:type="dxa"/>
            <w:shd w:val="clear" w:color="auto" w:fill="auto"/>
          </w:tcPr>
          <w:p w:rsidR="004C3416" w:rsidRPr="00CE7B2D" w:rsidRDefault="004C3416" w:rsidP="003666E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60</w:t>
            </w:r>
          </w:p>
        </w:tc>
        <w:tc>
          <w:tcPr>
            <w:tcW w:w="1404" w:type="dxa"/>
            <w:shd w:val="clear" w:color="auto" w:fill="auto"/>
          </w:tcPr>
          <w:p w:rsidR="004C3416" w:rsidRPr="00CE7B2D" w:rsidRDefault="004C3416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1037" w:type="dxa"/>
            <w:shd w:val="clear" w:color="auto" w:fill="auto"/>
          </w:tcPr>
          <w:p w:rsidR="004C3416" w:rsidRPr="00CE7B2D" w:rsidRDefault="004C3416" w:rsidP="00821A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%</w:t>
            </w:r>
          </w:p>
        </w:tc>
        <w:tc>
          <w:tcPr>
            <w:tcW w:w="1328" w:type="dxa"/>
          </w:tcPr>
          <w:p w:rsidR="004C3416" w:rsidRDefault="004C341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018" w:type="dxa"/>
          </w:tcPr>
          <w:p w:rsidR="004C3416" w:rsidRDefault="004C341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842" w:type="dxa"/>
          </w:tcPr>
          <w:p w:rsidR="004C3416" w:rsidRDefault="004C341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8</w:t>
            </w:r>
          </w:p>
        </w:tc>
      </w:tr>
      <w:tr w:rsidR="004C3416" w:rsidRPr="00CE7B2D" w:rsidTr="00E76DBC">
        <w:tc>
          <w:tcPr>
            <w:tcW w:w="2077" w:type="dxa"/>
            <w:shd w:val="clear" w:color="auto" w:fill="auto"/>
          </w:tcPr>
          <w:p w:rsidR="004C3416" w:rsidRPr="00CE7B2D" w:rsidRDefault="004C3416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4C3416" w:rsidRPr="00CE7B2D" w:rsidRDefault="004C3416" w:rsidP="003666E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-59</w:t>
            </w:r>
          </w:p>
        </w:tc>
        <w:tc>
          <w:tcPr>
            <w:tcW w:w="1404" w:type="dxa"/>
            <w:shd w:val="clear" w:color="auto" w:fill="auto"/>
          </w:tcPr>
          <w:p w:rsidR="004C3416" w:rsidRPr="00CE7B2D" w:rsidRDefault="004C3416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9</w:t>
            </w:r>
          </w:p>
        </w:tc>
        <w:tc>
          <w:tcPr>
            <w:tcW w:w="1037" w:type="dxa"/>
            <w:shd w:val="clear" w:color="auto" w:fill="auto"/>
          </w:tcPr>
          <w:p w:rsidR="004C3416" w:rsidRPr="00CE7B2D" w:rsidRDefault="004C3416" w:rsidP="00821A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%</w:t>
            </w:r>
          </w:p>
        </w:tc>
        <w:tc>
          <w:tcPr>
            <w:tcW w:w="1328" w:type="dxa"/>
          </w:tcPr>
          <w:p w:rsidR="004C3416" w:rsidRDefault="004C341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1018" w:type="dxa"/>
          </w:tcPr>
          <w:p w:rsidR="004C3416" w:rsidRDefault="004C341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842" w:type="dxa"/>
          </w:tcPr>
          <w:p w:rsidR="004C3416" w:rsidRDefault="004C341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1</w:t>
            </w:r>
          </w:p>
        </w:tc>
      </w:tr>
      <w:tr w:rsidR="004C3416" w:rsidRPr="00CE7B2D" w:rsidTr="00E76DBC">
        <w:tc>
          <w:tcPr>
            <w:tcW w:w="2077" w:type="dxa"/>
            <w:shd w:val="clear" w:color="auto" w:fill="auto"/>
          </w:tcPr>
          <w:p w:rsidR="004C3416" w:rsidRPr="00CE7B2D" w:rsidRDefault="004C3416" w:rsidP="003666E5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:rsidR="004C3416" w:rsidRPr="00CE7B2D" w:rsidRDefault="004C3416" w:rsidP="003666E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45</w:t>
            </w:r>
          </w:p>
        </w:tc>
        <w:tc>
          <w:tcPr>
            <w:tcW w:w="1404" w:type="dxa"/>
            <w:shd w:val="clear" w:color="auto" w:fill="auto"/>
          </w:tcPr>
          <w:p w:rsidR="004C3416" w:rsidRPr="00CE7B2D" w:rsidRDefault="004C3416" w:rsidP="003666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3</w:t>
            </w:r>
          </w:p>
        </w:tc>
        <w:tc>
          <w:tcPr>
            <w:tcW w:w="1037" w:type="dxa"/>
            <w:shd w:val="clear" w:color="auto" w:fill="auto"/>
          </w:tcPr>
          <w:p w:rsidR="004C3416" w:rsidRPr="00CE7B2D" w:rsidRDefault="004C3416" w:rsidP="00821A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%</w:t>
            </w:r>
          </w:p>
        </w:tc>
        <w:tc>
          <w:tcPr>
            <w:tcW w:w="1328" w:type="dxa"/>
          </w:tcPr>
          <w:p w:rsidR="004C3416" w:rsidRDefault="004C341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018" w:type="dxa"/>
          </w:tcPr>
          <w:p w:rsidR="004C3416" w:rsidRDefault="004C341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842" w:type="dxa"/>
          </w:tcPr>
          <w:p w:rsidR="004C3416" w:rsidRDefault="004C3416" w:rsidP="00781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2</w:t>
            </w:r>
          </w:p>
        </w:tc>
      </w:tr>
    </w:tbl>
    <w:p w:rsidR="00781C97" w:rsidRPr="00CE7B2D" w:rsidRDefault="00781C97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781C97" w:rsidRPr="00CE7B2D" w:rsidSect="00A0599B">
      <w:pgSz w:w="11900" w:h="16840"/>
      <w:pgMar w:top="1440" w:right="1134" w:bottom="1440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99B"/>
    <w:rsid w:val="000D0849"/>
    <w:rsid w:val="001B238B"/>
    <w:rsid w:val="00221D61"/>
    <w:rsid w:val="00386DC4"/>
    <w:rsid w:val="004045FB"/>
    <w:rsid w:val="004C3416"/>
    <w:rsid w:val="005905DE"/>
    <w:rsid w:val="005B0BB5"/>
    <w:rsid w:val="00610E0A"/>
    <w:rsid w:val="0067565D"/>
    <w:rsid w:val="006D7F55"/>
    <w:rsid w:val="00781C97"/>
    <w:rsid w:val="00821AA6"/>
    <w:rsid w:val="00834692"/>
    <w:rsid w:val="0085211E"/>
    <w:rsid w:val="0086021B"/>
    <w:rsid w:val="008C1958"/>
    <w:rsid w:val="008C627C"/>
    <w:rsid w:val="008E70F3"/>
    <w:rsid w:val="00A0599B"/>
    <w:rsid w:val="00A06C00"/>
    <w:rsid w:val="00A46489"/>
    <w:rsid w:val="00B11868"/>
    <w:rsid w:val="00BD455C"/>
    <w:rsid w:val="00C22259"/>
    <w:rsid w:val="00C275CA"/>
    <w:rsid w:val="00CE7B2D"/>
    <w:rsid w:val="00D60D2C"/>
    <w:rsid w:val="00DB0BA7"/>
    <w:rsid w:val="00DB1731"/>
    <w:rsid w:val="00E4722C"/>
    <w:rsid w:val="00E67D8D"/>
    <w:rsid w:val="00E76DBC"/>
    <w:rsid w:val="00EE3A0D"/>
    <w:rsid w:val="00F3120A"/>
    <w:rsid w:val="00F42C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9B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rsid w:val="00A0599B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rsid w:val="00A0599B"/>
    <w:pPr>
      <w:tabs>
        <w:tab w:val="center" w:pos="4153"/>
        <w:tab w:val="right" w:pos="8306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9B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rsid w:val="00A0599B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rsid w:val="00A0599B"/>
    <w:pPr>
      <w:tabs>
        <w:tab w:val="center" w:pos="4153"/>
        <w:tab w:val="right" w:pos="830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ey Fraser</dc:creator>
  <cp:lastModifiedBy>Fraser</cp:lastModifiedBy>
  <cp:revision>7</cp:revision>
  <dcterms:created xsi:type="dcterms:W3CDTF">2012-12-17T11:41:00Z</dcterms:created>
  <dcterms:modified xsi:type="dcterms:W3CDTF">2013-01-14T10:11:00Z</dcterms:modified>
</cp:coreProperties>
</file>